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612F34" w14:textId="77777777" w:rsidR="00F712FA" w:rsidRDefault="001C40CB">
      <w:pPr>
        <w:widowControl w:val="0"/>
        <w:jc w:val="both"/>
      </w:pPr>
      <w:r>
        <w:rPr>
          <w:rFonts w:eastAsia="SimHei"/>
          <w:kern w:val="2"/>
          <w:lang w:bidi="ar"/>
        </w:rPr>
        <w:t xml:space="preserve">Table S1 Primer sequences used in </w:t>
      </w:r>
      <w:proofErr w:type="spellStart"/>
      <w:r>
        <w:rPr>
          <w:rFonts w:eastAsia="SimHei"/>
          <w:kern w:val="2"/>
          <w:lang w:bidi="ar"/>
        </w:rPr>
        <w:t>qRT</w:t>
      </w:r>
      <w:proofErr w:type="spellEnd"/>
      <w:r>
        <w:rPr>
          <w:rFonts w:eastAsia="SimHei"/>
          <w:kern w:val="2"/>
          <w:lang w:bidi="ar"/>
        </w:rPr>
        <w:t>-PCR</w:t>
      </w:r>
    </w:p>
    <w:tbl>
      <w:tblPr>
        <w:tblW w:w="5000" w:type="pct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2987"/>
        <w:gridCol w:w="5319"/>
      </w:tblGrid>
      <w:tr w:rsidR="00F712FA" w14:paraId="79E3F9A2" w14:textId="77777777">
        <w:trPr>
          <w:trHeight w:val="375"/>
        </w:trPr>
        <w:tc>
          <w:tcPr>
            <w:tcW w:w="179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E5CB508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Gene Name</w:t>
            </w:r>
          </w:p>
        </w:tc>
        <w:tc>
          <w:tcPr>
            <w:tcW w:w="320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599D744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Primer sequence (5’-3’forward/reverse)</w:t>
            </w:r>
          </w:p>
        </w:tc>
      </w:tr>
      <w:tr w:rsidR="00F712FA" w14:paraId="5DD7F87E" w14:textId="77777777">
        <w:trPr>
          <w:trHeight w:val="600"/>
        </w:trPr>
        <w:tc>
          <w:tcPr>
            <w:tcW w:w="179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CA2F4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FGSG_09381 (</w:t>
            </w:r>
            <w:r>
              <w:rPr>
                <w:rFonts w:eastAsia="SimHei"/>
                <w:i/>
                <w:iCs/>
                <w:kern w:val="2"/>
                <w:sz w:val="21"/>
                <w:szCs w:val="21"/>
                <w:lang w:bidi="ar"/>
              </w:rPr>
              <w:t>Erg9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t>)</w:t>
            </w:r>
          </w:p>
        </w:tc>
        <w:tc>
          <w:tcPr>
            <w:tcW w:w="320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44215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CTACGCCGAGAACGAGGAGATG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br/>
              <w:t>TTCACCGACGAGACCAGCAAC</w:t>
            </w:r>
          </w:p>
        </w:tc>
      </w:tr>
      <w:tr w:rsidR="00F712FA" w14:paraId="7952C84E" w14:textId="77777777">
        <w:trPr>
          <w:trHeight w:val="624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4E3F2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FGSG_05950 (</w:t>
            </w:r>
            <w:r>
              <w:rPr>
                <w:rFonts w:eastAsia="SimHei"/>
                <w:i/>
                <w:iCs/>
                <w:kern w:val="2"/>
                <w:sz w:val="21"/>
                <w:szCs w:val="21"/>
                <w:lang w:bidi="ar"/>
              </w:rPr>
              <w:t>Erg7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t>)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9A383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AAGCAGCCTCGCATCGGTTC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br/>
              <w:t>CAGCATCGTCGTCCTCAAGGTAG</w:t>
            </w:r>
          </w:p>
        </w:tc>
      </w:tr>
      <w:tr w:rsidR="00F712FA" w14:paraId="4BEBE2C6" w14:textId="77777777">
        <w:trPr>
          <w:trHeight w:val="624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B51DE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FGSG_02346 (</w:t>
            </w:r>
            <w:r>
              <w:rPr>
                <w:rFonts w:eastAsia="SimHei"/>
                <w:i/>
                <w:iCs/>
                <w:kern w:val="2"/>
                <w:sz w:val="21"/>
                <w:szCs w:val="21"/>
                <w:lang w:bidi="ar"/>
              </w:rPr>
              <w:t>Erg24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t>)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0A377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GGTCTCTACATCTTCCGCTCTTCC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br/>
              <w:t>CCACCAGCCGCCTGTCAAG</w:t>
            </w:r>
          </w:p>
        </w:tc>
      </w:tr>
      <w:tr w:rsidR="00F712FA" w14:paraId="5D175D28" w14:textId="77777777">
        <w:trPr>
          <w:trHeight w:val="624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797E7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FGSG_13956 (</w:t>
            </w:r>
            <w:r>
              <w:rPr>
                <w:rFonts w:eastAsia="SimHei"/>
                <w:i/>
                <w:iCs/>
                <w:kern w:val="2"/>
                <w:sz w:val="21"/>
                <w:szCs w:val="21"/>
                <w:lang w:bidi="ar"/>
              </w:rPr>
              <w:t>Erg27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t>)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B47D2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GGCACAAACATCAGGCTCCATAC</w:t>
            </w:r>
          </w:p>
          <w:p w14:paraId="053F0109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ACGAGGAACGAAGTCAGGTGTC</w:t>
            </w:r>
          </w:p>
        </w:tc>
      </w:tr>
      <w:tr w:rsidR="00F712FA" w14:paraId="6497E244" w14:textId="77777777">
        <w:trPr>
          <w:trHeight w:val="624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DABC9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FGSG_02783 (</w:t>
            </w:r>
            <w:r>
              <w:rPr>
                <w:rFonts w:eastAsia="SimHei"/>
                <w:i/>
                <w:iCs/>
                <w:kern w:val="2"/>
                <w:sz w:val="21"/>
                <w:szCs w:val="21"/>
                <w:lang w:bidi="ar"/>
              </w:rPr>
              <w:t>Erg6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t>)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41934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AGTCCTTCCACTTCTGCCGATTC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br/>
              <w:t>CGCAACCGACATCAAGAACCTTC</w:t>
            </w:r>
          </w:p>
        </w:tc>
      </w:tr>
      <w:tr w:rsidR="00F712FA" w14:paraId="27A471F3" w14:textId="77777777">
        <w:trPr>
          <w:trHeight w:val="624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026A4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FGSG_05740 (</w:t>
            </w:r>
            <w:r>
              <w:rPr>
                <w:rFonts w:eastAsia="SimHei"/>
                <w:i/>
                <w:iCs/>
                <w:kern w:val="2"/>
                <w:sz w:val="21"/>
                <w:szCs w:val="21"/>
                <w:lang w:bidi="ar"/>
              </w:rPr>
              <w:t>Erg6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t>)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7368D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CGTTGGATAGTGACATGCGATATGC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br/>
              <w:t>CAGCCGTCTTTCTTGTTCCTTTCG</w:t>
            </w:r>
          </w:p>
        </w:tc>
      </w:tr>
      <w:tr w:rsidR="00F712FA" w14:paraId="628D2F11" w14:textId="77777777">
        <w:trPr>
          <w:trHeight w:val="624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44FFD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FGSG_07315 (</w:t>
            </w:r>
            <w:r>
              <w:rPr>
                <w:rFonts w:eastAsia="SimHei"/>
                <w:i/>
                <w:iCs/>
                <w:kern w:val="2"/>
                <w:sz w:val="21"/>
                <w:szCs w:val="21"/>
                <w:lang w:bidi="ar"/>
              </w:rPr>
              <w:t>Erg2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t>)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D9F83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AAAGTCGCAGGGTGGCATCAG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br/>
              <w:t>GATCGTCGAGGTGCTTGAGGTC</w:t>
            </w:r>
          </w:p>
        </w:tc>
      </w:tr>
      <w:tr w:rsidR="00F712FA" w14:paraId="14432A2F" w14:textId="77777777">
        <w:trPr>
          <w:trHeight w:val="624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38E25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FGSG_03686 (</w:t>
            </w:r>
            <w:r>
              <w:rPr>
                <w:rFonts w:eastAsia="SimHei"/>
                <w:i/>
                <w:iCs/>
                <w:kern w:val="2"/>
                <w:sz w:val="21"/>
                <w:szCs w:val="21"/>
                <w:lang w:bidi="ar"/>
              </w:rPr>
              <w:t>Erg5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t>)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0FBA7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TTCCAATGGCAGAGACTCTCCTTC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br/>
              <w:t>GTCCTCGGCGGTATTCGGTATG</w:t>
            </w:r>
          </w:p>
        </w:tc>
      </w:tr>
      <w:tr w:rsidR="00F712FA" w14:paraId="15DFA167" w14:textId="77777777">
        <w:trPr>
          <w:trHeight w:val="624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611DB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FGSG_02217 (</w:t>
            </w:r>
            <w:r>
              <w:rPr>
                <w:rFonts w:eastAsia="SimHei"/>
                <w:i/>
                <w:iCs/>
                <w:kern w:val="2"/>
                <w:sz w:val="21"/>
                <w:szCs w:val="21"/>
                <w:lang w:bidi="ar"/>
              </w:rPr>
              <w:t>CAT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t>)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7F505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CAGCCTTTGCGTCCTTCCTTG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br/>
              <w:t>ATATGTGATGGTGCCGTAGTTGTG</w:t>
            </w:r>
          </w:p>
        </w:tc>
      </w:tr>
      <w:tr w:rsidR="00F712FA" w14:paraId="75AAB321" w14:textId="77777777">
        <w:trPr>
          <w:trHeight w:val="624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FA510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FGSG_04454 (</w:t>
            </w:r>
            <w:proofErr w:type="spellStart"/>
            <w:r>
              <w:rPr>
                <w:rFonts w:eastAsia="SimHei"/>
                <w:i/>
                <w:iCs/>
                <w:kern w:val="2"/>
                <w:sz w:val="21"/>
                <w:szCs w:val="21"/>
                <w:lang w:bidi="ar"/>
              </w:rPr>
              <w:t>MnSOD</w:t>
            </w:r>
            <w:proofErr w:type="spellEnd"/>
            <w:r>
              <w:rPr>
                <w:rFonts w:eastAsia="SimHei"/>
                <w:kern w:val="2"/>
                <w:sz w:val="21"/>
                <w:szCs w:val="21"/>
                <w:lang w:bidi="ar"/>
              </w:rPr>
              <w:t>)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C3CF2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ACAACGCTACCGACGCCATC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br/>
              <w:t>CCGTGGAAGTTGAGGAGAGGAG</w:t>
            </w:r>
          </w:p>
        </w:tc>
      </w:tr>
      <w:tr w:rsidR="00F712FA" w14:paraId="7AE8106C" w14:textId="77777777">
        <w:trPr>
          <w:trHeight w:val="624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6E111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FGSG_08721 (</w:t>
            </w:r>
            <w:r>
              <w:rPr>
                <w:rFonts w:eastAsia="SimHei"/>
                <w:i/>
                <w:iCs/>
                <w:kern w:val="2"/>
                <w:sz w:val="21"/>
                <w:szCs w:val="21"/>
                <w:lang w:bidi="ar"/>
              </w:rPr>
              <w:t>Cu/</w:t>
            </w:r>
            <w:proofErr w:type="spellStart"/>
            <w:r>
              <w:rPr>
                <w:rFonts w:eastAsia="SimHei"/>
                <w:i/>
                <w:iCs/>
                <w:kern w:val="2"/>
                <w:sz w:val="21"/>
                <w:szCs w:val="21"/>
                <w:lang w:bidi="ar"/>
              </w:rPr>
              <w:t>ZnSOD</w:t>
            </w:r>
            <w:proofErr w:type="spellEnd"/>
            <w:r>
              <w:rPr>
                <w:rFonts w:eastAsia="SimHei"/>
                <w:kern w:val="2"/>
                <w:sz w:val="21"/>
                <w:szCs w:val="21"/>
                <w:lang w:bidi="ar"/>
              </w:rPr>
              <w:t>)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50832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GCATAGCGAACCGTTGTCATCC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br/>
              <w:t>ACCAGCGTTACCAGTCTTGAGAG</w:t>
            </w:r>
          </w:p>
        </w:tc>
      </w:tr>
      <w:tr w:rsidR="00F712FA" w14:paraId="4D4232BC" w14:textId="77777777">
        <w:trPr>
          <w:trHeight w:val="624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AEA28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FGSG_07268 (</w:t>
            </w:r>
            <w:r>
              <w:rPr>
                <w:rFonts w:eastAsia="SimHei"/>
                <w:i/>
                <w:iCs/>
                <w:kern w:val="2"/>
                <w:sz w:val="21"/>
                <w:szCs w:val="21"/>
                <w:lang w:bidi="ar"/>
              </w:rPr>
              <w:t>GSS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t>)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5E22B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AGGAAAGGTTCATCACAACGAAGAG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br/>
              <w:t>CCGAAGCCAGCAGCAACAC</w:t>
            </w:r>
          </w:p>
        </w:tc>
      </w:tr>
      <w:tr w:rsidR="00F712FA" w14:paraId="272F4DA2" w14:textId="77777777">
        <w:trPr>
          <w:trHeight w:val="624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12917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FGSG_06150 (</w:t>
            </w:r>
            <w:r>
              <w:rPr>
                <w:rFonts w:eastAsia="SimHei"/>
                <w:i/>
                <w:iCs/>
                <w:kern w:val="2"/>
                <w:sz w:val="21"/>
                <w:szCs w:val="21"/>
                <w:lang w:bidi="ar"/>
              </w:rPr>
              <w:t>HYR1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t>)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24C8B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CCGACGATGACATTCAGGAGTTC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br/>
              <w:t>CTTGAGCCAGACCCAGAGAGG</w:t>
            </w:r>
          </w:p>
        </w:tc>
      </w:tr>
      <w:tr w:rsidR="00F712FA" w14:paraId="6A2CA833" w14:textId="77777777">
        <w:trPr>
          <w:trHeight w:val="624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21139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FGSG_07660 (</w:t>
            </w:r>
            <w:proofErr w:type="spellStart"/>
            <w:r>
              <w:rPr>
                <w:rFonts w:eastAsia="SimHei"/>
                <w:i/>
                <w:iCs/>
                <w:kern w:val="2"/>
                <w:sz w:val="21"/>
                <w:szCs w:val="21"/>
                <w:lang w:bidi="ar"/>
              </w:rPr>
              <w:t>LaeA</w:t>
            </w:r>
            <w:proofErr w:type="spellEnd"/>
            <w:r>
              <w:rPr>
                <w:rFonts w:eastAsia="SimHei"/>
                <w:kern w:val="2"/>
                <w:sz w:val="21"/>
                <w:szCs w:val="21"/>
                <w:lang w:bidi="ar"/>
              </w:rPr>
              <w:t>)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B9B97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CTGGCTGAGGAGACTGACTGAC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br/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lastRenderedPageBreak/>
              <w:t>CTCGGCATAGGTCCATTCATCATC</w:t>
            </w:r>
          </w:p>
        </w:tc>
      </w:tr>
      <w:tr w:rsidR="00F712FA" w14:paraId="3A163171" w14:textId="77777777">
        <w:trPr>
          <w:trHeight w:val="624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D9D25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lastRenderedPageBreak/>
              <w:t>FGSG_01362 (</w:t>
            </w:r>
            <w:proofErr w:type="spellStart"/>
            <w:r>
              <w:rPr>
                <w:rFonts w:eastAsia="SimHei"/>
                <w:i/>
                <w:iCs/>
                <w:kern w:val="2"/>
                <w:sz w:val="21"/>
                <w:szCs w:val="21"/>
                <w:lang w:bidi="ar"/>
              </w:rPr>
              <w:t>VelB</w:t>
            </w:r>
            <w:proofErr w:type="spellEnd"/>
            <w:r>
              <w:rPr>
                <w:rFonts w:eastAsia="SimHei"/>
                <w:kern w:val="2"/>
                <w:sz w:val="21"/>
                <w:szCs w:val="21"/>
                <w:lang w:bidi="ar"/>
              </w:rPr>
              <w:t>)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26E82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GCGAAGCGAAGTAGCCATCAG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br/>
              <w:t>ACGAAGCGAGGAGGAGAAGAAG</w:t>
            </w:r>
          </w:p>
        </w:tc>
      </w:tr>
      <w:tr w:rsidR="00F712FA" w14:paraId="2651D597" w14:textId="77777777">
        <w:trPr>
          <w:trHeight w:val="624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38915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FGSG_11955 (</w:t>
            </w:r>
            <w:proofErr w:type="spellStart"/>
            <w:r>
              <w:rPr>
                <w:rFonts w:eastAsia="SimHei"/>
                <w:i/>
                <w:iCs/>
                <w:kern w:val="2"/>
                <w:sz w:val="21"/>
                <w:szCs w:val="21"/>
                <w:lang w:bidi="ar"/>
              </w:rPr>
              <w:t>VeA</w:t>
            </w:r>
            <w:proofErr w:type="spellEnd"/>
            <w:r>
              <w:rPr>
                <w:rFonts w:eastAsia="SimHei"/>
                <w:kern w:val="2"/>
                <w:sz w:val="21"/>
                <w:szCs w:val="21"/>
                <w:lang w:bidi="ar"/>
              </w:rPr>
              <w:t>)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E939D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CAACGCCCACCACCAACAAC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br/>
              <w:t>TTCGGATGGTCGGTCAAGATAGG</w:t>
            </w:r>
          </w:p>
        </w:tc>
      </w:tr>
      <w:tr w:rsidR="00F712FA" w14:paraId="69762B3E" w14:textId="77777777">
        <w:trPr>
          <w:trHeight w:val="624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BC1EC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FGSG_08948 (</w:t>
            </w:r>
            <w:r>
              <w:rPr>
                <w:rFonts w:eastAsia="SimHei"/>
                <w:i/>
                <w:iCs/>
                <w:kern w:val="2"/>
                <w:sz w:val="21"/>
                <w:szCs w:val="21"/>
                <w:lang w:bidi="ar"/>
              </w:rPr>
              <w:t>FgSsk1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t>)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B39D3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AACACTTCTCAAGGCTACCACATTC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br/>
              <w:t>CGGCGTCGGCAGAGGAG</w:t>
            </w:r>
          </w:p>
        </w:tc>
      </w:tr>
      <w:tr w:rsidR="00F712FA" w14:paraId="3CEF290E" w14:textId="77777777">
        <w:trPr>
          <w:trHeight w:val="624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5D052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FGSG_00408 (</w:t>
            </w:r>
            <w:r>
              <w:rPr>
                <w:rFonts w:eastAsia="SimHei"/>
                <w:i/>
                <w:iCs/>
                <w:kern w:val="2"/>
                <w:sz w:val="21"/>
                <w:szCs w:val="21"/>
                <w:lang w:bidi="ar"/>
              </w:rPr>
              <w:t>FgSsk2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t>)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5E215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GGTTGCTGGATGTATGTCTCTTCTC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br/>
              <w:t>TGCCTCAATCCGCTCCTTCTC</w:t>
            </w:r>
          </w:p>
        </w:tc>
      </w:tr>
      <w:tr w:rsidR="00F712FA" w14:paraId="1EA7A51F" w14:textId="77777777">
        <w:trPr>
          <w:trHeight w:val="624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6C75E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FGSG_08691 (</w:t>
            </w:r>
            <w:r>
              <w:rPr>
                <w:rFonts w:eastAsia="SimHei"/>
                <w:i/>
                <w:iCs/>
                <w:kern w:val="2"/>
                <w:sz w:val="21"/>
                <w:szCs w:val="21"/>
                <w:lang w:bidi="ar"/>
              </w:rPr>
              <w:t>FgPbs2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t>)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B2D5A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TGAATCCGAACTCTACTCCGATAGG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br/>
              <w:t>TCCACCGAGGCACTACTGTTTC</w:t>
            </w:r>
          </w:p>
        </w:tc>
      </w:tr>
      <w:tr w:rsidR="00F712FA" w14:paraId="40122517" w14:textId="77777777">
        <w:trPr>
          <w:trHeight w:val="624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65E6B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FGSG_09612 (</w:t>
            </w:r>
            <w:r>
              <w:rPr>
                <w:rFonts w:eastAsia="SimHei"/>
                <w:i/>
                <w:iCs/>
                <w:kern w:val="2"/>
                <w:sz w:val="21"/>
                <w:szCs w:val="21"/>
                <w:lang w:bidi="ar"/>
              </w:rPr>
              <w:t>FgHog1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t>)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105A3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TCTATCCCACCACACTCACACTATC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br/>
              <w:t>TCGTCTTCCTTAGTCTTCTCGTCTC</w:t>
            </w:r>
          </w:p>
        </w:tc>
      </w:tr>
      <w:tr w:rsidR="00F712FA" w14:paraId="6101910B" w14:textId="77777777">
        <w:trPr>
          <w:trHeight w:val="576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5CC55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FGSG_00071 (</w:t>
            </w:r>
            <w:r>
              <w:rPr>
                <w:rFonts w:eastAsia="SimHei"/>
                <w:i/>
                <w:iCs/>
                <w:kern w:val="2"/>
                <w:sz w:val="21"/>
                <w:szCs w:val="21"/>
                <w:lang w:bidi="ar"/>
              </w:rPr>
              <w:t>Tri1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t>)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C9EB7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GAAGATTCCTGAAGGTCCCG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br/>
              <w:t>TGTACCAATTCCAATCGCAGAC</w:t>
            </w:r>
          </w:p>
        </w:tc>
      </w:tr>
      <w:tr w:rsidR="00F712FA" w14:paraId="38E99F65" w14:textId="77777777">
        <w:trPr>
          <w:trHeight w:val="576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6468A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FGSG_02343 (</w:t>
            </w:r>
            <w:r>
              <w:rPr>
                <w:rFonts w:eastAsia="SimHei"/>
                <w:i/>
                <w:iCs/>
                <w:kern w:val="2"/>
                <w:sz w:val="21"/>
                <w:szCs w:val="21"/>
                <w:lang w:bidi="ar"/>
              </w:rPr>
              <w:t>Tri12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t>)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CD30F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ATCCCCGCAGTCATTCAGA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br/>
              <w:t>CGCAATCATAGCCACTACACC</w:t>
            </w:r>
          </w:p>
        </w:tc>
      </w:tr>
      <w:tr w:rsidR="00F712FA" w14:paraId="5E18442E" w14:textId="77777777">
        <w:trPr>
          <w:trHeight w:val="576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4C153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FGSG_03532 (</w:t>
            </w:r>
            <w:r>
              <w:rPr>
                <w:rFonts w:eastAsia="SimHei"/>
                <w:i/>
                <w:iCs/>
                <w:kern w:val="2"/>
                <w:sz w:val="21"/>
                <w:szCs w:val="21"/>
                <w:lang w:bidi="ar"/>
              </w:rPr>
              <w:t>Tri8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t>)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992F9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ATTTACCAAGCTATCCACGACG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br/>
              <w:t>CACTGAAAAGCCGCCTCAT</w:t>
            </w:r>
          </w:p>
        </w:tc>
      </w:tr>
      <w:tr w:rsidR="00F712FA" w14:paraId="7B580C11" w14:textId="77777777">
        <w:trPr>
          <w:trHeight w:val="576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C7DDD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FGSG_03534 (</w:t>
            </w:r>
            <w:r>
              <w:rPr>
                <w:rFonts w:eastAsia="SimHei"/>
                <w:i/>
                <w:iCs/>
                <w:kern w:val="2"/>
                <w:sz w:val="21"/>
                <w:szCs w:val="21"/>
                <w:lang w:bidi="ar"/>
              </w:rPr>
              <w:t>Tri3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t>)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5695D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ACGGTGTCAACGAACGCTT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br/>
              <w:t>TCCAGTCGGATTGCCAGATA</w:t>
            </w:r>
          </w:p>
        </w:tc>
      </w:tr>
      <w:tr w:rsidR="00F712FA" w14:paraId="2F5BE45C" w14:textId="77777777">
        <w:trPr>
          <w:trHeight w:val="576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3EEF8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FGSG_03535 (</w:t>
            </w:r>
            <w:r>
              <w:rPr>
                <w:rFonts w:eastAsia="SimHei"/>
                <w:i/>
                <w:iCs/>
                <w:kern w:val="2"/>
                <w:sz w:val="21"/>
                <w:szCs w:val="21"/>
                <w:lang w:bidi="ar"/>
              </w:rPr>
              <w:t>Tri4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t>)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3979C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ATGGCCTTTGCTGAGATGTACC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br/>
              <w:t>CCAACAATACGGGCGTGAGT</w:t>
            </w:r>
          </w:p>
        </w:tc>
      </w:tr>
      <w:tr w:rsidR="00F712FA" w14:paraId="1F337A39" w14:textId="77777777">
        <w:trPr>
          <w:trHeight w:val="576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46919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FGSG_03536 (</w:t>
            </w:r>
            <w:r>
              <w:rPr>
                <w:rFonts w:eastAsia="SimHei"/>
                <w:i/>
                <w:iCs/>
                <w:kern w:val="2"/>
                <w:sz w:val="21"/>
                <w:szCs w:val="21"/>
                <w:lang w:bidi="ar"/>
              </w:rPr>
              <w:t>Tri6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t>)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0CF75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ACCGTGCTCGGCATGAGT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br/>
              <w:t>TCCACCCTGCTAAAGACCCT</w:t>
            </w:r>
          </w:p>
        </w:tc>
      </w:tr>
      <w:tr w:rsidR="00F712FA" w14:paraId="4C7A7CEB" w14:textId="77777777">
        <w:trPr>
          <w:trHeight w:val="576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49176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FGSG_03537 (</w:t>
            </w:r>
            <w:r>
              <w:rPr>
                <w:rFonts w:eastAsia="SimHei"/>
                <w:i/>
                <w:iCs/>
                <w:kern w:val="2"/>
                <w:sz w:val="21"/>
                <w:szCs w:val="21"/>
                <w:lang w:bidi="ar"/>
              </w:rPr>
              <w:t>Tri5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t>)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D0A8D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AGCTCACCCAGGAAACCCT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br/>
              <w:t>CACTCAATCGTGTCCATCACC</w:t>
            </w:r>
          </w:p>
        </w:tc>
      </w:tr>
      <w:tr w:rsidR="00F712FA" w14:paraId="4C9465ED" w14:textId="77777777">
        <w:trPr>
          <w:trHeight w:val="576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717F8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FGSG_03538 (</w:t>
            </w:r>
            <w:r>
              <w:rPr>
                <w:rFonts w:eastAsia="SimHei"/>
                <w:i/>
                <w:iCs/>
                <w:kern w:val="2"/>
                <w:sz w:val="21"/>
                <w:szCs w:val="21"/>
                <w:lang w:bidi="ar"/>
              </w:rPr>
              <w:t>Tri10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t>)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F3B58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TGGGCTCGACAAGACATTT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br/>
              <w:t>CCATCCCTCAACCAAGACA</w:t>
            </w:r>
          </w:p>
        </w:tc>
      </w:tr>
      <w:tr w:rsidR="00F712FA" w14:paraId="5AF35C9F" w14:textId="77777777">
        <w:trPr>
          <w:trHeight w:val="576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70F75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lastRenderedPageBreak/>
              <w:t>FGSG_03539 (</w:t>
            </w:r>
            <w:r>
              <w:rPr>
                <w:rFonts w:eastAsia="SimHei"/>
                <w:i/>
                <w:iCs/>
                <w:kern w:val="2"/>
                <w:sz w:val="21"/>
                <w:szCs w:val="21"/>
                <w:lang w:bidi="ar"/>
              </w:rPr>
              <w:t>Tri9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t>)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8FDF5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TTGGCTGCGACCCATATG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br/>
              <w:t>GCCGCTAAATTGATCGACTC</w:t>
            </w:r>
          </w:p>
        </w:tc>
      </w:tr>
      <w:tr w:rsidR="00F712FA" w14:paraId="5AE52DBD" w14:textId="77777777">
        <w:trPr>
          <w:trHeight w:val="576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51794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FGSG_03540 (</w:t>
            </w:r>
            <w:r>
              <w:rPr>
                <w:rFonts w:eastAsia="SimHei"/>
                <w:i/>
                <w:iCs/>
                <w:kern w:val="2"/>
                <w:sz w:val="21"/>
                <w:szCs w:val="21"/>
                <w:lang w:bidi="ar"/>
              </w:rPr>
              <w:t>Tri11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t>)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65E1C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TTCACCCGACCAAACGACT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br/>
              <w:t>TCTGCGTAGGCAAGGTTCAT</w:t>
            </w:r>
          </w:p>
        </w:tc>
      </w:tr>
      <w:tr w:rsidR="00F712FA" w14:paraId="4C34B21A" w14:textId="77777777">
        <w:trPr>
          <w:trHeight w:val="576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89623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FGSG_03543 (</w:t>
            </w:r>
            <w:r>
              <w:rPr>
                <w:rFonts w:eastAsia="SimHei"/>
                <w:i/>
                <w:iCs/>
                <w:kern w:val="2"/>
                <w:sz w:val="21"/>
                <w:szCs w:val="21"/>
                <w:lang w:bidi="ar"/>
              </w:rPr>
              <w:t>Tri14)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47476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TCTCCAGAACGCCTTGACG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br/>
              <w:t>CGAACCTGCTGCTCTTACCG</w:t>
            </w:r>
          </w:p>
        </w:tc>
      </w:tr>
      <w:tr w:rsidR="00F712FA" w14:paraId="3CC791BC" w14:textId="77777777">
        <w:trPr>
          <w:trHeight w:val="576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1641E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FGSG_07896 (</w:t>
            </w:r>
            <w:r>
              <w:rPr>
                <w:rFonts w:eastAsia="SimHei"/>
                <w:i/>
                <w:iCs/>
                <w:kern w:val="2"/>
                <w:sz w:val="21"/>
                <w:szCs w:val="21"/>
                <w:lang w:bidi="ar"/>
              </w:rPr>
              <w:t>Tri101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t>)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A901D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CGCCAGCGAACAAGAGGT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br/>
              <w:t>AAAGTCGTAATCCCAGAGTCCC</w:t>
            </w:r>
          </w:p>
        </w:tc>
      </w:tr>
      <w:tr w:rsidR="00F712FA" w14:paraId="7D2A010A" w14:textId="77777777">
        <w:trPr>
          <w:trHeight w:val="576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EB409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FGSG_05912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D95D6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GGCGGCTGCTCCATTACC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br/>
              <w:t>CACCTCCAAGTGTCGTCTCAAA</w:t>
            </w:r>
          </w:p>
        </w:tc>
      </w:tr>
      <w:tr w:rsidR="00F712FA" w14:paraId="00BAA34A" w14:textId="77777777">
        <w:trPr>
          <w:trHeight w:val="576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6D5B7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FGSG_06784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1BBB4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AAGTGCTCTTGGCTCGTGAA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br/>
              <w:t>CCAGCTCCTTGGCATCGT</w:t>
            </w:r>
          </w:p>
        </w:tc>
      </w:tr>
      <w:tr w:rsidR="00F712FA" w14:paraId="4A14C683" w14:textId="77777777">
        <w:trPr>
          <w:trHeight w:val="576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6F885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FGSG_09197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8C75A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TCGGATACATGCCCCTCC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br/>
              <w:t>CAAGGACCACGAGTCATACCAT</w:t>
            </w:r>
          </w:p>
        </w:tc>
      </w:tr>
      <w:tr w:rsidR="00F712FA" w14:paraId="37B8A62E" w14:textId="77777777">
        <w:trPr>
          <w:trHeight w:val="576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066BC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FGSG_09266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1F74B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CCACCAACTGCGGTAACATG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br/>
              <w:t>GATGCGGAAAGACAGGAAACT</w:t>
            </w:r>
          </w:p>
        </w:tc>
      </w:tr>
      <w:tr w:rsidR="00F712FA" w14:paraId="77CF6781" w14:textId="77777777">
        <w:trPr>
          <w:trHeight w:val="576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BF374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FGSG_09321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77139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CTGGCTATTCCCAAGGCTATC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br/>
              <w:t>GCAACGGAACCACCGTAGA</w:t>
            </w:r>
          </w:p>
        </w:tc>
      </w:tr>
      <w:tr w:rsidR="00F712FA" w14:paraId="2A61D82A" w14:textId="77777777">
        <w:trPr>
          <w:trHeight w:val="576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2AADC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FGSG_09722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1A272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TCTCACCCTCTTCACATCCCT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br/>
              <w:t>CTCACCCCACATTCCGTCA</w:t>
            </w:r>
          </w:p>
        </w:tc>
      </w:tr>
      <w:tr w:rsidR="00F712FA" w14:paraId="0C364A39" w14:textId="77777777">
        <w:trPr>
          <w:trHeight w:val="576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E9A8E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FGSG_09764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BDE26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TCCCTGTGACCCTGAGCAA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br/>
              <w:t>AAGGAGCGAGGCGGTTAGT</w:t>
            </w:r>
          </w:p>
        </w:tc>
      </w:tr>
      <w:tr w:rsidR="00F712FA" w14:paraId="39114839" w14:textId="77777777">
        <w:trPr>
          <w:trHeight w:val="576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A2E46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FGSG_10424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DE46E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GACACCTACCCTCCCATCTTCT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br/>
              <w:t>ATCAGCGTCCTTCTCCTCGT</w:t>
            </w:r>
          </w:p>
        </w:tc>
      </w:tr>
      <w:tr w:rsidR="00F712FA" w14:paraId="156FD0D2" w14:textId="77777777">
        <w:trPr>
          <w:trHeight w:val="576"/>
        </w:trPr>
        <w:tc>
          <w:tcPr>
            <w:tcW w:w="17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0C7AB6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β-tubulin</w:t>
            </w:r>
          </w:p>
        </w:tc>
        <w:tc>
          <w:tcPr>
            <w:tcW w:w="32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4CC874F" w14:textId="77777777" w:rsidR="00F712FA" w:rsidRDefault="001C40CB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kern w:val="2"/>
                <w:sz w:val="21"/>
                <w:szCs w:val="21"/>
                <w:lang w:bidi="ar"/>
              </w:rPr>
              <w:t>CGTCCAGAGCAAGAACTCATCA</w:t>
            </w:r>
            <w:r>
              <w:rPr>
                <w:rFonts w:eastAsia="SimHei"/>
                <w:kern w:val="2"/>
                <w:sz w:val="21"/>
                <w:szCs w:val="21"/>
                <w:lang w:bidi="ar"/>
              </w:rPr>
              <w:br/>
              <w:t>TGCGTCGGAACATAGCAGTAA</w:t>
            </w:r>
          </w:p>
        </w:tc>
      </w:tr>
    </w:tbl>
    <w:p w14:paraId="7DAACA13" w14:textId="77777777" w:rsidR="00F712FA" w:rsidRDefault="00F712FA">
      <w:pPr>
        <w:pStyle w:val="NormalWeb"/>
      </w:pPr>
    </w:p>
    <w:p w14:paraId="1C17272D" w14:textId="77777777" w:rsidR="00F712FA" w:rsidRDefault="00F712FA"/>
    <w:sectPr w:rsidR="00F712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FB57B4" w14:textId="77777777" w:rsidR="001C40CB" w:rsidRDefault="001C40CB">
      <w:pPr>
        <w:spacing w:line="240" w:lineRule="auto"/>
      </w:pPr>
      <w:r>
        <w:separator/>
      </w:r>
    </w:p>
  </w:endnote>
  <w:endnote w:type="continuationSeparator" w:id="0">
    <w:p w14:paraId="00296B53" w14:textId="77777777" w:rsidR="001C40CB" w:rsidRDefault="001C40C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B2BD08" w14:textId="77777777" w:rsidR="001C40CB" w:rsidRDefault="001C40CB">
      <w:r>
        <w:separator/>
      </w:r>
    </w:p>
  </w:footnote>
  <w:footnote w:type="continuationSeparator" w:id="0">
    <w:p w14:paraId="011FF4CB" w14:textId="77777777" w:rsidR="001C40CB" w:rsidRDefault="001C40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isplayHorizontalDrawingGridEvery w:val="0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jMyM2E4OWNiMmVlYTE0ZDZiYWY1MTdhZDM0YzVjYjMifQ=="/>
  </w:docVars>
  <w:rsids>
    <w:rsidRoot w:val="000D3B22"/>
    <w:rsid w:val="000D3B22"/>
    <w:rsid w:val="001C40CB"/>
    <w:rsid w:val="003D4B23"/>
    <w:rsid w:val="00537333"/>
    <w:rsid w:val="005E2E42"/>
    <w:rsid w:val="006A2BCA"/>
    <w:rsid w:val="00761E0B"/>
    <w:rsid w:val="00780704"/>
    <w:rsid w:val="00A64C15"/>
    <w:rsid w:val="00AC6090"/>
    <w:rsid w:val="00BC6D00"/>
    <w:rsid w:val="00C97D70"/>
    <w:rsid w:val="00CD40DE"/>
    <w:rsid w:val="00E63AD9"/>
    <w:rsid w:val="00F712FA"/>
    <w:rsid w:val="1225775C"/>
    <w:rsid w:val="3BBA4177"/>
    <w:rsid w:val="4E8B78BB"/>
    <w:rsid w:val="79AF3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5F5397C"/>
  <w14:defaultImageDpi w14:val="330"/>
  <w15:docId w15:val="{873F8C22-C296-4982-839B-80BC1BBD7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spacing w:line="480" w:lineRule="auto"/>
      <w:textAlignment w:val="center"/>
    </w:pPr>
    <w:rPr>
      <w:color w:val="0D0D0D" w:themeColor="text1" w:themeTint="F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Autospacing="1" w:afterAutospacing="1"/>
    </w:p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4</Words>
  <Characters>2248</Characters>
  <Application>Microsoft Office Word</Application>
  <DocSecurity>0</DocSecurity>
  <Lines>18</Lines>
  <Paragraphs>5</Paragraphs>
  <ScaleCrop>false</ScaleCrop>
  <Company/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红英 肖</dc:creator>
  <cp:lastModifiedBy>Abby Rassette</cp:lastModifiedBy>
  <cp:revision>2</cp:revision>
  <dcterms:created xsi:type="dcterms:W3CDTF">2025-05-19T10:45:00Z</dcterms:created>
  <dcterms:modified xsi:type="dcterms:W3CDTF">2025-05-19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A9A9DAB006F14629BD8D87C39B5468B9_12</vt:lpwstr>
  </property>
  <property fmtid="{D5CDD505-2E9C-101B-9397-08002B2CF9AE}" pid="4" name="KSOTemplateDocerSaveRecord">
    <vt:lpwstr>eyJoZGlkIjoiZjMyM2E4OWNiMmVlYTE0ZDZiYWY1MTdhZDM0YzVjYjMiLCJ1c2VySWQiOiIxNjY4NzYzNzIzIn0=</vt:lpwstr>
  </property>
</Properties>
</file>